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FF111C" w14:textId="2AEDF6E1" w:rsidR="007A06D9" w:rsidRDefault="007A06D9" w:rsidP="007A06D9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A06D9">
        <w:rPr>
          <w:rFonts w:ascii="Times New Roman" w:hAnsi="Times New Roman" w:cs="Times New Roman"/>
          <w:b/>
          <w:sz w:val="28"/>
          <w:szCs w:val="28"/>
        </w:rPr>
        <w:t xml:space="preserve">Script for </w:t>
      </w:r>
      <w:r w:rsidRPr="007A06D9">
        <w:rPr>
          <w:rFonts w:ascii="Times New Roman" w:hAnsi="Times New Roman" w:cs="Times New Roman"/>
          <w:b/>
          <w:sz w:val="28"/>
          <w:szCs w:val="28"/>
        </w:rPr>
        <w:t>Zero-inflated Negative Binomial Regression</w:t>
      </w:r>
      <w:r w:rsidR="007105EF">
        <w:rPr>
          <w:rFonts w:ascii="Times New Roman" w:hAnsi="Times New Roman" w:cs="Times New Roman"/>
          <w:b/>
          <w:sz w:val="28"/>
          <w:szCs w:val="28"/>
        </w:rPr>
        <w:t xml:space="preserve"> in R software</w:t>
      </w:r>
      <w:bookmarkStart w:id="0" w:name="_GoBack"/>
      <w:bookmarkEnd w:id="0"/>
    </w:p>
    <w:p w14:paraId="5243ED84" w14:textId="77777777" w:rsidR="007A06D9" w:rsidRPr="007A06D9" w:rsidRDefault="007A06D9" w:rsidP="007A06D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0F5EE700" w14:textId="73BCE08A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>rm(list=ls(all=TRUE))</w:t>
      </w:r>
    </w:p>
    <w:p w14:paraId="46D09D47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 xml:space="preserve">#Disease &lt;- </w:t>
      </w:r>
      <w:proofErr w:type="spellStart"/>
      <w:proofErr w:type="gramStart"/>
      <w:r w:rsidRPr="007F5597">
        <w:rPr>
          <w:rFonts w:ascii="Times New Roman" w:hAnsi="Times New Roman" w:cs="Times New Roman"/>
          <w:sz w:val="28"/>
          <w:szCs w:val="28"/>
        </w:rPr>
        <w:t>read.table</w:t>
      </w:r>
      <w:proofErr w:type="spellEnd"/>
      <w:proofErr w:type="gramEnd"/>
      <w:r w:rsidRPr="007F5597">
        <w:rPr>
          <w:rFonts w:ascii="Times New Roman" w:hAnsi="Times New Roman" w:cs="Times New Roman"/>
          <w:sz w:val="28"/>
          <w:szCs w:val="28"/>
        </w:rPr>
        <w:t xml:space="preserve">("clipboard", header = T,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sep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 xml:space="preserve"> = "\t") </w:t>
      </w:r>
    </w:p>
    <w:p w14:paraId="4C2E8210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7F5597">
        <w:rPr>
          <w:rFonts w:ascii="Times New Roman" w:hAnsi="Times New Roman" w:cs="Times New Roman"/>
          <w:sz w:val="28"/>
          <w:szCs w:val="28"/>
        </w:rPr>
        <w:t>setwd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"C:/Users/user1/Desktop/script")</w:t>
      </w:r>
    </w:p>
    <w:p w14:paraId="2F406E6A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 xml:space="preserve">Disease &lt;- </w:t>
      </w:r>
      <w:proofErr w:type="gramStart"/>
      <w:r w:rsidRPr="007F5597">
        <w:rPr>
          <w:rFonts w:ascii="Times New Roman" w:hAnsi="Times New Roman" w:cs="Times New Roman"/>
          <w:sz w:val="28"/>
          <w:szCs w:val="28"/>
        </w:rPr>
        <w:t>read.csv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 xml:space="preserve">"Disease.rdata.csv", header = T) </w:t>
      </w:r>
    </w:p>
    <w:p w14:paraId="55D8A0BD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</w:p>
    <w:p w14:paraId="729B5065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>#</w:t>
      </w:r>
      <w:proofErr w:type="gramStart"/>
      <w:r w:rsidRPr="007F5597">
        <w:rPr>
          <w:rFonts w:ascii="Times New Roman" w:hAnsi="Times New Roman" w:cs="Times New Roman"/>
          <w:sz w:val="28"/>
          <w:szCs w:val="28"/>
        </w:rPr>
        <w:t>save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>Disease ,  file="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Disease.rdata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")</w:t>
      </w:r>
    </w:p>
    <w:p w14:paraId="4B681572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>##################################################</w:t>
      </w:r>
    </w:p>
    <w:p w14:paraId="730B9FD6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>#Zero-inflated Negative Binomial Regression</w:t>
      </w:r>
    </w:p>
    <w:p w14:paraId="1FFFC463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>##################################################</w:t>
      </w:r>
    </w:p>
    <w:p w14:paraId="321DD651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>rm(list=ls(all=TRUE))</w:t>
      </w:r>
    </w:p>
    <w:p w14:paraId="3DB3BEC9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>require(ggplot2)</w:t>
      </w:r>
    </w:p>
    <w:p w14:paraId="33AB0B4C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>require(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pscl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)</w:t>
      </w:r>
    </w:p>
    <w:p w14:paraId="43DD3A20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7F5597">
        <w:rPr>
          <w:rFonts w:ascii="Times New Roman" w:hAnsi="Times New Roman" w:cs="Times New Roman"/>
          <w:sz w:val="28"/>
          <w:szCs w:val="28"/>
        </w:rPr>
        <w:t>require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>MASS)</w:t>
      </w:r>
    </w:p>
    <w:p w14:paraId="190BBD76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>require(boot)</w:t>
      </w:r>
    </w:p>
    <w:p w14:paraId="7270178E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51448B8F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7F5597">
        <w:rPr>
          <w:rFonts w:ascii="Times New Roman" w:hAnsi="Times New Roman" w:cs="Times New Roman"/>
          <w:sz w:val="28"/>
          <w:szCs w:val="28"/>
        </w:rPr>
        <w:t>load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>"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Disease.rdata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")</w:t>
      </w:r>
    </w:p>
    <w:p w14:paraId="4DAAD938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</w:p>
    <w:p w14:paraId="2E5C253E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200D8495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7F5597">
        <w:rPr>
          <w:rFonts w:ascii="Times New Roman" w:hAnsi="Times New Roman" w:cs="Times New Roman"/>
          <w:sz w:val="28"/>
          <w:szCs w:val="28"/>
        </w:rPr>
        <w:t>attach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>Disease)</w:t>
      </w:r>
    </w:p>
    <w:p w14:paraId="41A3FF6D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7F5597">
        <w:rPr>
          <w:rFonts w:ascii="Times New Roman" w:hAnsi="Times New Roman" w:cs="Times New Roman"/>
          <w:sz w:val="28"/>
          <w:szCs w:val="28"/>
        </w:rPr>
        <w:t>colnames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>Disease)</w:t>
      </w:r>
    </w:p>
    <w:p w14:paraId="4B8AD462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 xml:space="preserve">  </w:t>
      </w:r>
    </w:p>
    <w:p w14:paraId="2802A100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lastRenderedPageBreak/>
        <w:t xml:space="preserve"> </w:t>
      </w:r>
    </w:p>
    <w:p w14:paraId="07E737F9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7F5597">
        <w:rPr>
          <w:rFonts w:ascii="Times New Roman" w:hAnsi="Times New Roman" w:cs="Times New Roman"/>
          <w:sz w:val="28"/>
          <w:szCs w:val="28"/>
        </w:rPr>
        <w:t>summary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>Disease)</w:t>
      </w:r>
    </w:p>
    <w:p w14:paraId="4C5AFD0F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</w:p>
    <w:p w14:paraId="59AB0BBA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7F5597">
        <w:rPr>
          <w:rFonts w:ascii="Times New Roman" w:hAnsi="Times New Roman" w:cs="Times New Roman"/>
          <w:sz w:val="28"/>
          <w:szCs w:val="28"/>
        </w:rPr>
        <w:t>ggplot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 xml:space="preserve">Disease,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aes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 xml:space="preserve">(Incidences)) + 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geom_histogram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)</w:t>
      </w:r>
    </w:p>
    <w:p w14:paraId="11EDD243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7F5597">
        <w:rPr>
          <w:rFonts w:ascii="Times New Roman" w:hAnsi="Times New Roman" w:cs="Times New Roman"/>
          <w:sz w:val="28"/>
          <w:szCs w:val="28"/>
        </w:rPr>
        <w:t>ggplot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 xml:space="preserve">Disease,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aes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 xml:space="preserve">(Incidences)) + 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geom_histogram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 xml:space="preserve">() +scale_x_log10() </w:t>
      </w:r>
    </w:p>
    <w:p w14:paraId="6BA81932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</w:p>
    <w:p w14:paraId="2ADB9098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7F5597">
        <w:rPr>
          <w:rFonts w:ascii="Times New Roman" w:hAnsi="Times New Roman" w:cs="Times New Roman"/>
          <w:sz w:val="28"/>
          <w:szCs w:val="28"/>
        </w:rPr>
        <w:t>mean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>Incidences)</w:t>
      </w:r>
    </w:p>
    <w:p w14:paraId="4446F3C1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7F5597">
        <w:rPr>
          <w:rFonts w:ascii="Times New Roman" w:hAnsi="Times New Roman" w:cs="Times New Roman"/>
          <w:sz w:val="28"/>
          <w:szCs w:val="28"/>
        </w:rPr>
        <w:t>var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>Incidences)</w:t>
      </w:r>
    </w:p>
    <w:p w14:paraId="71021976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</w:p>
    <w:p w14:paraId="7897C8B6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</w:p>
    <w:p w14:paraId="71FBF044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7F5597">
        <w:rPr>
          <w:rFonts w:ascii="Times New Roman" w:hAnsi="Times New Roman" w:cs="Times New Roman"/>
          <w:sz w:val="28"/>
          <w:szCs w:val="28"/>
        </w:rPr>
        <w:t>summary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 xml:space="preserve">m1 &lt;-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zeroinfl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 xml:space="preserve">(Incidences ~ age + sex + specie+ 1 | season, data = Disease,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dist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 xml:space="preserve"> = "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negbin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"))</w:t>
      </w:r>
    </w:p>
    <w:p w14:paraId="693D4E2C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7F5597">
        <w:rPr>
          <w:rFonts w:ascii="Times New Roman" w:hAnsi="Times New Roman" w:cs="Times New Roman"/>
          <w:sz w:val="28"/>
          <w:szCs w:val="28"/>
        </w:rPr>
        <w:t>summary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 xml:space="preserve">m2 &lt;-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zeroinfl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 xml:space="preserve">(Incidences ~ age +  sex +  specie, data = Disease,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dist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 xml:space="preserve"> = "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negbin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"))</w:t>
      </w:r>
    </w:p>
    <w:p w14:paraId="6FECD65B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7F5597">
        <w:rPr>
          <w:rFonts w:ascii="Times New Roman" w:hAnsi="Times New Roman" w:cs="Times New Roman"/>
          <w:sz w:val="28"/>
          <w:szCs w:val="28"/>
        </w:rPr>
        <w:t>summary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 xml:space="preserve">m3 &lt;-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glm.nb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 xml:space="preserve">(Incidences ~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age+sex+specie+season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, data = Disease))</w:t>
      </w:r>
    </w:p>
    <w:p w14:paraId="6BE8623C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</w:p>
    <w:p w14:paraId="4D0D7754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</w:p>
    <w:p w14:paraId="18A7C223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7F5597">
        <w:rPr>
          <w:rFonts w:ascii="Times New Roman" w:hAnsi="Times New Roman" w:cs="Times New Roman"/>
          <w:sz w:val="28"/>
          <w:szCs w:val="28"/>
        </w:rPr>
        <w:t>vuong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>m2, m3)</w:t>
      </w:r>
    </w:p>
    <w:p w14:paraId="76CF6C6A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7F5597">
        <w:rPr>
          <w:rFonts w:ascii="Times New Roman" w:hAnsi="Times New Roman" w:cs="Times New Roman"/>
          <w:sz w:val="28"/>
          <w:szCs w:val="28"/>
        </w:rPr>
        <w:t>vuong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>m1, m3)</w:t>
      </w:r>
    </w:p>
    <w:p w14:paraId="0E7F0517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</w:p>
    <w:p w14:paraId="02FEFFD7" w14:textId="77777777" w:rsidR="000E556D" w:rsidRPr="000E556D" w:rsidRDefault="000E556D" w:rsidP="000E556D">
      <w:pPr>
        <w:rPr>
          <w:rFonts w:ascii="Times New Roman" w:hAnsi="Times New Roman" w:cs="Times New Roman"/>
          <w:b/>
          <w:sz w:val="28"/>
          <w:szCs w:val="28"/>
        </w:rPr>
      </w:pPr>
      <w:r w:rsidRPr="000E556D">
        <w:rPr>
          <w:rFonts w:ascii="Times New Roman" w:hAnsi="Times New Roman" w:cs="Times New Roman"/>
          <w:b/>
          <w:sz w:val="28"/>
          <w:szCs w:val="28"/>
        </w:rPr>
        <w:t>Script for gg plot in R’</w:t>
      </w:r>
    </w:p>
    <w:p w14:paraId="39F2EA18" w14:textId="6D163608" w:rsidR="00C91600" w:rsidRPr="000E556D" w:rsidRDefault="000E556D" w:rsidP="00C91600">
      <w:pPr>
        <w:rPr>
          <w:rFonts w:ascii="Times New Roman" w:hAnsi="Times New Roman" w:cs="Times New Roman"/>
          <w:b/>
          <w:sz w:val="28"/>
          <w:szCs w:val="28"/>
        </w:rPr>
      </w:pPr>
      <w:r w:rsidRPr="000E556D">
        <w:rPr>
          <w:rFonts w:ascii="Times New Roman" w:hAnsi="Times New Roman" w:cs="Times New Roman"/>
          <w:b/>
          <w:sz w:val="28"/>
          <w:szCs w:val="28"/>
        </w:rPr>
        <w:t xml:space="preserve">Age vs Malaria Incidence </w:t>
      </w:r>
    </w:p>
    <w:p w14:paraId="370B7109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7F5597">
        <w:rPr>
          <w:rFonts w:ascii="Times New Roman" w:hAnsi="Times New Roman" w:cs="Times New Roman"/>
          <w:sz w:val="28"/>
          <w:szCs w:val="28"/>
        </w:rPr>
        <w:t>ggplot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 xml:space="preserve">Disease,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aes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Incidences, fill = age)) +</w:t>
      </w:r>
    </w:p>
    <w:p w14:paraId="4CFC49B3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lastRenderedPageBreak/>
        <w:t xml:space="preserve"> 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geom_</w:t>
      </w:r>
      <w:proofErr w:type="gramStart"/>
      <w:r w:rsidRPr="007F5597">
        <w:rPr>
          <w:rFonts w:ascii="Times New Roman" w:hAnsi="Times New Roman" w:cs="Times New Roman"/>
          <w:sz w:val="28"/>
          <w:szCs w:val="28"/>
        </w:rPr>
        <w:t>histogram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>) +</w:t>
      </w:r>
    </w:p>
    <w:p w14:paraId="05A4334B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 xml:space="preserve">  # 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facet_</w:t>
      </w:r>
      <w:proofErr w:type="gramStart"/>
      <w:r w:rsidRPr="007F5597">
        <w:rPr>
          <w:rFonts w:ascii="Times New Roman" w:hAnsi="Times New Roman" w:cs="Times New Roman"/>
          <w:sz w:val="28"/>
          <w:szCs w:val="28"/>
        </w:rPr>
        <w:t>grid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>age ~ ., margins=TRUE, scales="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free_y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")</w:t>
      </w:r>
    </w:p>
    <w:p w14:paraId="075080DE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 xml:space="preserve"> 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facet_</w:t>
      </w:r>
      <w:proofErr w:type="gramStart"/>
      <w:r w:rsidRPr="007F5597">
        <w:rPr>
          <w:rFonts w:ascii="Times New Roman" w:hAnsi="Times New Roman" w:cs="Times New Roman"/>
          <w:sz w:val="28"/>
          <w:szCs w:val="28"/>
        </w:rPr>
        <w:t>grid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>age ~ .,   scales="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free_y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")</w:t>
      </w:r>
    </w:p>
    <w:p w14:paraId="366C761A" w14:textId="55BB0B51" w:rsidR="00C91600" w:rsidRPr="000E556D" w:rsidRDefault="000E556D" w:rsidP="00C91600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ex</w:t>
      </w:r>
      <w:r w:rsidRPr="000E556D">
        <w:rPr>
          <w:rFonts w:ascii="Times New Roman" w:hAnsi="Times New Roman" w:cs="Times New Roman"/>
          <w:b/>
          <w:sz w:val="28"/>
          <w:szCs w:val="28"/>
        </w:rPr>
        <w:t xml:space="preserve"> vs Malaria Incidence </w:t>
      </w:r>
    </w:p>
    <w:p w14:paraId="79FB98C9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7F5597">
        <w:rPr>
          <w:rFonts w:ascii="Times New Roman" w:hAnsi="Times New Roman" w:cs="Times New Roman"/>
          <w:sz w:val="28"/>
          <w:szCs w:val="28"/>
        </w:rPr>
        <w:t>ggplot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 xml:space="preserve">Disease,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aes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Incidences, fill = sex)) +</w:t>
      </w:r>
    </w:p>
    <w:p w14:paraId="442152F3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 xml:space="preserve"> 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geom_</w:t>
      </w:r>
      <w:proofErr w:type="gramStart"/>
      <w:r w:rsidRPr="007F5597">
        <w:rPr>
          <w:rFonts w:ascii="Times New Roman" w:hAnsi="Times New Roman" w:cs="Times New Roman"/>
          <w:sz w:val="28"/>
          <w:szCs w:val="28"/>
        </w:rPr>
        <w:t>histogram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>) +</w:t>
      </w:r>
    </w:p>
    <w:p w14:paraId="4D781EE6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 xml:space="preserve"> 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facet_</w:t>
      </w:r>
      <w:proofErr w:type="gramStart"/>
      <w:r w:rsidRPr="007F5597">
        <w:rPr>
          <w:rFonts w:ascii="Times New Roman" w:hAnsi="Times New Roman" w:cs="Times New Roman"/>
          <w:sz w:val="28"/>
          <w:szCs w:val="28"/>
        </w:rPr>
        <w:t>grid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>sex ~ ., scales="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free_y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")</w:t>
      </w:r>
    </w:p>
    <w:p w14:paraId="67826FEF" w14:textId="1FE8AC9E" w:rsidR="00C91600" w:rsidRPr="000E556D" w:rsidRDefault="000E556D" w:rsidP="00C91600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pecies</w:t>
      </w:r>
      <w:r w:rsidRPr="000E556D">
        <w:rPr>
          <w:rFonts w:ascii="Times New Roman" w:hAnsi="Times New Roman" w:cs="Times New Roman"/>
          <w:b/>
          <w:sz w:val="28"/>
          <w:szCs w:val="28"/>
        </w:rPr>
        <w:t xml:space="preserve"> vs Malaria Incidence </w:t>
      </w:r>
    </w:p>
    <w:p w14:paraId="120D1F9C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7F5597">
        <w:rPr>
          <w:rFonts w:ascii="Times New Roman" w:hAnsi="Times New Roman" w:cs="Times New Roman"/>
          <w:sz w:val="28"/>
          <w:szCs w:val="28"/>
        </w:rPr>
        <w:t>ggplot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 xml:space="preserve">Disease,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aes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Incidences, fill = specie)) +</w:t>
      </w:r>
    </w:p>
    <w:p w14:paraId="1C8259D9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 xml:space="preserve"> 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geom_</w:t>
      </w:r>
      <w:proofErr w:type="gramStart"/>
      <w:r w:rsidRPr="007F5597">
        <w:rPr>
          <w:rFonts w:ascii="Times New Roman" w:hAnsi="Times New Roman" w:cs="Times New Roman"/>
          <w:sz w:val="28"/>
          <w:szCs w:val="28"/>
        </w:rPr>
        <w:t>histogram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>) +</w:t>
      </w:r>
    </w:p>
    <w:p w14:paraId="37C2EBC6" w14:textId="47A520CD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 xml:space="preserve"> 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facet_</w:t>
      </w:r>
      <w:proofErr w:type="gramStart"/>
      <w:r w:rsidRPr="007F5597">
        <w:rPr>
          <w:rFonts w:ascii="Times New Roman" w:hAnsi="Times New Roman" w:cs="Times New Roman"/>
          <w:sz w:val="28"/>
          <w:szCs w:val="28"/>
        </w:rPr>
        <w:t>grid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>specie ~ ., scales="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free_y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")</w:t>
      </w:r>
    </w:p>
    <w:p w14:paraId="3C32FD05" w14:textId="71F1C491" w:rsidR="000E556D" w:rsidRPr="000E556D" w:rsidRDefault="000E556D" w:rsidP="000E556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easons</w:t>
      </w:r>
      <w:r w:rsidRPr="000E556D">
        <w:rPr>
          <w:rFonts w:ascii="Times New Roman" w:hAnsi="Times New Roman" w:cs="Times New Roman"/>
          <w:b/>
          <w:sz w:val="28"/>
          <w:szCs w:val="28"/>
        </w:rPr>
        <w:t xml:space="preserve"> vs Malaria Incidence </w:t>
      </w:r>
    </w:p>
    <w:p w14:paraId="0A3BF3D2" w14:textId="786C54ED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7F5597">
        <w:rPr>
          <w:rFonts w:ascii="Times New Roman" w:hAnsi="Times New Roman" w:cs="Times New Roman"/>
          <w:sz w:val="28"/>
          <w:szCs w:val="28"/>
        </w:rPr>
        <w:t>ggplot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 xml:space="preserve">Disease,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aes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Incidences, fill = season)) +</w:t>
      </w:r>
    </w:p>
    <w:p w14:paraId="39057085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 xml:space="preserve"> 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geom_</w:t>
      </w:r>
      <w:proofErr w:type="gramStart"/>
      <w:r w:rsidRPr="007F5597">
        <w:rPr>
          <w:rFonts w:ascii="Times New Roman" w:hAnsi="Times New Roman" w:cs="Times New Roman"/>
          <w:sz w:val="28"/>
          <w:szCs w:val="28"/>
        </w:rPr>
        <w:t>histogram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>) +</w:t>
      </w:r>
    </w:p>
    <w:p w14:paraId="20BA5EC2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 xml:space="preserve"> 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facet_</w:t>
      </w:r>
      <w:proofErr w:type="gramStart"/>
      <w:r w:rsidRPr="007F5597">
        <w:rPr>
          <w:rFonts w:ascii="Times New Roman" w:hAnsi="Times New Roman" w:cs="Times New Roman"/>
          <w:sz w:val="28"/>
          <w:szCs w:val="28"/>
        </w:rPr>
        <w:t>grid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>season ~. , scales="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free_y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")</w:t>
      </w:r>
    </w:p>
    <w:p w14:paraId="28D1F40C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7F5597">
        <w:rPr>
          <w:rFonts w:ascii="Times New Roman" w:hAnsi="Times New Roman" w:cs="Times New Roman"/>
          <w:sz w:val="28"/>
          <w:szCs w:val="28"/>
        </w:rPr>
        <w:t>ggplot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 xml:space="preserve">Disease,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aes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 xml:space="preserve">(x = age, y = Incidences,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colour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 xml:space="preserve"> = factor(specie))) +</w:t>
      </w:r>
    </w:p>
    <w:p w14:paraId="198C3359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 xml:space="preserve"> 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geom_</w:t>
      </w:r>
      <w:proofErr w:type="gramStart"/>
      <w:r w:rsidRPr="007F5597">
        <w:rPr>
          <w:rFonts w:ascii="Times New Roman" w:hAnsi="Times New Roman" w:cs="Times New Roman"/>
          <w:sz w:val="28"/>
          <w:szCs w:val="28"/>
        </w:rPr>
        <w:t>point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>) +</w:t>
      </w:r>
    </w:p>
    <w:p w14:paraId="329A9FA5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 xml:space="preserve"> 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geom_</w:t>
      </w:r>
      <w:proofErr w:type="gramStart"/>
      <w:r w:rsidRPr="007F5597">
        <w:rPr>
          <w:rFonts w:ascii="Times New Roman" w:hAnsi="Times New Roman" w:cs="Times New Roman"/>
          <w:sz w:val="28"/>
          <w:szCs w:val="28"/>
        </w:rPr>
        <w:t>line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>) +</w:t>
      </w:r>
    </w:p>
    <w:p w14:paraId="70EB4D43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 xml:space="preserve">  </w:t>
      </w:r>
      <w:proofErr w:type="spellStart"/>
      <w:r w:rsidRPr="007F5597">
        <w:rPr>
          <w:rFonts w:ascii="Times New Roman" w:hAnsi="Times New Roman" w:cs="Times New Roman"/>
          <w:sz w:val="28"/>
          <w:szCs w:val="28"/>
        </w:rPr>
        <w:t>facet_wrap</w:t>
      </w:r>
      <w:proofErr w:type="spellEnd"/>
      <w:r w:rsidRPr="007F5597">
        <w:rPr>
          <w:rFonts w:ascii="Times New Roman" w:hAnsi="Times New Roman" w:cs="Times New Roman"/>
          <w:sz w:val="28"/>
          <w:szCs w:val="28"/>
        </w:rPr>
        <w:t>(~sex) +</w:t>
      </w:r>
    </w:p>
    <w:p w14:paraId="0DFFF8C2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  <w:r w:rsidRPr="007F5597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7F5597">
        <w:rPr>
          <w:rFonts w:ascii="Times New Roman" w:hAnsi="Times New Roman" w:cs="Times New Roman"/>
          <w:sz w:val="28"/>
          <w:szCs w:val="28"/>
        </w:rPr>
        <w:t>labs(</w:t>
      </w:r>
      <w:proofErr w:type="gramEnd"/>
      <w:r w:rsidRPr="007F5597">
        <w:rPr>
          <w:rFonts w:ascii="Times New Roman" w:hAnsi="Times New Roman" w:cs="Times New Roman"/>
          <w:sz w:val="28"/>
          <w:szCs w:val="28"/>
        </w:rPr>
        <w:t>x = "Age Groups", y = "Incidences")</w:t>
      </w:r>
    </w:p>
    <w:p w14:paraId="2FF6CFDE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</w:p>
    <w:p w14:paraId="2A9143A1" w14:textId="77777777" w:rsidR="00C91600" w:rsidRPr="007F5597" w:rsidRDefault="00C91600" w:rsidP="00C91600">
      <w:pPr>
        <w:rPr>
          <w:rFonts w:ascii="Times New Roman" w:hAnsi="Times New Roman" w:cs="Times New Roman"/>
          <w:sz w:val="28"/>
          <w:szCs w:val="28"/>
        </w:rPr>
      </w:pPr>
    </w:p>
    <w:p w14:paraId="21DC3202" w14:textId="77777777" w:rsidR="00D52672" w:rsidRPr="007F5597" w:rsidRDefault="00D52672">
      <w:pPr>
        <w:rPr>
          <w:rFonts w:ascii="Times New Roman" w:hAnsi="Times New Roman" w:cs="Times New Roman"/>
          <w:sz w:val="28"/>
          <w:szCs w:val="28"/>
        </w:rPr>
      </w:pPr>
    </w:p>
    <w:sectPr w:rsidR="00D52672" w:rsidRPr="007F5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wMzM0NwSSpuZmRko6SsGpxcWZ+XkgBYa1AJ/xdRQsAAAA"/>
  </w:docVars>
  <w:rsids>
    <w:rsidRoot w:val="00C91600"/>
    <w:rsid w:val="000E556D"/>
    <w:rsid w:val="007105EF"/>
    <w:rsid w:val="007A06D9"/>
    <w:rsid w:val="007F5597"/>
    <w:rsid w:val="00A6557F"/>
    <w:rsid w:val="00C91600"/>
    <w:rsid w:val="00D52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E8587"/>
  <w15:docId w15:val="{4E6947A0-1025-4825-B630-DE1032054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UHAMMAD AFZAL</cp:lastModifiedBy>
  <cp:revision>3</cp:revision>
  <dcterms:created xsi:type="dcterms:W3CDTF">2019-06-03T20:17:00Z</dcterms:created>
  <dcterms:modified xsi:type="dcterms:W3CDTF">2019-06-03T21:05:00Z</dcterms:modified>
</cp:coreProperties>
</file>